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4941" w:type="dxa"/>
        <w:jc w:val="left"/>
        <w:tblInd w:w="-25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80"/>
        <w:gridCol w:w="838"/>
        <w:gridCol w:w="782"/>
        <w:gridCol w:w="782"/>
        <w:gridCol w:w="784"/>
        <w:gridCol w:w="784"/>
        <w:gridCol w:w="783"/>
        <w:gridCol w:w="840"/>
        <w:gridCol w:w="783"/>
        <w:gridCol w:w="784"/>
        <w:gridCol w:w="783"/>
        <w:gridCol w:w="783"/>
        <w:gridCol w:w="782"/>
        <w:gridCol w:w="840"/>
        <w:gridCol w:w="782"/>
        <w:gridCol w:w="782"/>
        <w:gridCol w:w="783"/>
        <w:gridCol w:w="782"/>
        <w:gridCol w:w="784"/>
      </w:tblGrid>
      <w:tr>
        <w:trPr>
          <w:trHeight w:val="300" w:hRule="atLeast"/>
        </w:trPr>
        <w:tc>
          <w:tcPr>
            <w:tcW w:w="14941" w:type="dxa"/>
            <w:gridSpan w:val="1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Table S5.  </w:t>
            </w:r>
            <w:r>
              <w:rPr>
                <w:rFonts w:cs="Arial"/>
                <w:bCs/>
                <w:color w:val="000000"/>
                <w:sz w:val="20"/>
                <w:szCs w:val="20"/>
                <w:lang w:val="en-US" w:eastAsia="pt-BR"/>
              </w:rPr>
              <w:t>Integrated haplotype score (</w:t>
            </w:r>
            <w:r>
              <w:rPr>
                <w:rFonts w:cs="Arial"/>
                <w:sz w:val="20"/>
                <w:szCs w:val="20"/>
                <w:lang w:val="en-US"/>
              </w:rPr>
              <w:t>iHS)</w:t>
            </w:r>
            <w:r>
              <w:rPr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values  for the top score SNPs of </w:t>
            </w:r>
            <w:r>
              <w:rPr>
                <w:rFonts w:cs="Arial"/>
                <w:i/>
                <w:sz w:val="20"/>
                <w:szCs w:val="20"/>
                <w:lang w:val="en-US"/>
              </w:rPr>
              <w:t>PAX9</w:t>
            </w:r>
            <w:r>
              <w:rPr>
                <w:rFonts w:cs="Arial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  <w:lang w:eastAsia="pt-BR"/>
              </w:rPr>
            </w:pPr>
            <w:r>
              <w:rPr>
                <w:b/>
                <w:bCs/>
                <w:color w:val="000000"/>
                <w:sz w:val="14"/>
                <w:szCs w:val="14"/>
                <w:lang w:eastAsia="pt-BR"/>
              </w:rPr>
              <w:t>GENE</w:t>
            </w:r>
          </w:p>
        </w:tc>
        <w:tc>
          <w:tcPr>
            <w:tcW w:w="47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pt-BR"/>
              </w:rPr>
              <w:t>European (CEU)</w:t>
            </w:r>
          </w:p>
        </w:tc>
        <w:tc>
          <w:tcPr>
            <w:tcW w:w="475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pt-BR"/>
              </w:rPr>
              <w:t>African (YRU)</w:t>
            </w:r>
          </w:p>
        </w:tc>
        <w:tc>
          <w:tcPr>
            <w:tcW w:w="47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pt-BR"/>
              </w:rPr>
              <w:t>Asian (ASN)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SNP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Physical location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Derived allele frequency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iHS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iHS/ASN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iHS/YRU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SNP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Physical location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Derived allele frequency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iHS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iHS/ASN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iHS/CEU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SNP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Physical location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Derived allele frequency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iHS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iHS/YRU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iHS/CEU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PAX9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2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723204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5441383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08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3.53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1.0880</w:t>
            </w:r>
          </w:p>
        </w:tc>
        <w:tc>
          <w:tcPr>
            <w:tcW w:w="7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2.0703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3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7146383</w:t>
              </w:r>
            </w:hyperlink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138204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3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4.25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1.000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  <w:lang w:eastAsia="pt-BR"/>
              </w:rPr>
              <w:t>1.000 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4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349124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40409503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09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529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-0.4104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5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766056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5437846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08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3.505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1.064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2.064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6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8005763</w:t>
              </w:r>
            </w:hyperlink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129696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69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4.154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7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7156770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4614051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95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3.383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0050</w:t>
            </w: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4925</w:t>
            </w: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8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169007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5431912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09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3.35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1.089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1.6048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9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2022738</w:t>
              </w:r>
            </w:hyperlink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516359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67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4.147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</w:rPr>
              <w:t>0.4155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10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8019741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4593017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95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3.359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6437</w:t>
            </w: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11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2883235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2753206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3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26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12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7143532</w:t>
              </w:r>
            </w:hyperlink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135512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27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4.09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13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8011060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4616124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95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3.305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</w:rPr>
              <w:t>0.991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</w:rPr>
              <w:t>0.5050</w:t>
            </w: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14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7556373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2753590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3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25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15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1625294</w:t>
              </w:r>
            </w:hyperlink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514331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8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99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  <w:lang w:eastAsia="pt-BR"/>
              </w:rPr>
              <w:t>0.1066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16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7111276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40518850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6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221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17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0483431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2751215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3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22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18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3985198</w:t>
              </w:r>
            </w:hyperlink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4055796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62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3.92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2.6532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6225  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19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0130324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9188660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4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189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 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20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7155975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2751670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3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22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21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8020397</w:t>
              </w:r>
            </w:hyperlink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126599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267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3.80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4679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1.0533  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22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7111338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40564605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6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134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-0.6263</w:t>
            </w: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23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7471435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2752876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3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21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24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0141958</w:t>
              </w:r>
            </w:hyperlink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199233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5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3.8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25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7160889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4605736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05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076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-0.387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26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7161508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2752268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3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21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27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919521</w:t>
              </w:r>
            </w:hyperlink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127764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23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3.70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  <w:lang w:eastAsia="pt-BR"/>
              </w:rPr>
              <w:t>0.6781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1.0647 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28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8007575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4612510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05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073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-0.3605</w:t>
            </w: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1132</w:t>
            </w: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29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7161423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2752050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3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21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30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7149151</w:t>
              </w:r>
            </w:hyperlink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129829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7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3.7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  <w:lang w:eastAsia="pt-BR"/>
              </w:rPr>
              <w:t>0.6483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1.3398 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31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8012747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9200076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4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049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-0.3240</w:t>
            </w: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32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028799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2754712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3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20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33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4981120</w:t>
              </w:r>
            </w:hyperlink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127037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092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3.62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4355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-0.0812  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34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176970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40505514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027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-0.7572</w:t>
            </w: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35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2435308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4567833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20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16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-1.813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36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0129541</w:t>
              </w:r>
            </w:hyperlink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129359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5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3.596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</w:rPr>
              <w:t>0.5587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1.285</w:t>
            </w: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37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4982053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2668619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067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009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 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38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2886242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2750225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3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16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39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755778</w:t>
              </w:r>
            </w:hyperlink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576374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67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3.556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1.4941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9993  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40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7103033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4626231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05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2.995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</w:rPr>
              <w:t>00.185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</w:rPr>
              <w:t>-0.067</w:t>
            </w: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41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2882375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8886532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5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09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42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169032</w:t>
              </w:r>
            </w:hyperlink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531932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8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52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</w:rPr>
              <w:t>1.9952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43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8011549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4624884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05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2.995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</w:rPr>
              <w:t>-0.392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 </w:t>
            </w:r>
            <w:r>
              <w:rPr>
                <w:color w:val="000000"/>
                <w:sz w:val="16"/>
                <w:szCs w:val="16"/>
              </w:rPr>
              <w:t>-0.0670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44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0129933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9724743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8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3.08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1.036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1.2410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45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0148038</w:t>
              </w:r>
            </w:hyperlink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130426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72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51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 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46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2100841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4641402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95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2.970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</w:rPr>
              <w:t>0.270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-0.1126</w:t>
            </w: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47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7102768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4354035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25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07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-0.435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-0.5906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48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8008432</w:t>
              </w:r>
            </w:hyperlink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140331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67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3.501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 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49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4899845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40504963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08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2.965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-0.2751</w:t>
            </w: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50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7471995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2765033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3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07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51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8016527</w:t>
              </w:r>
            </w:hyperlink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139236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30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3.49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51253 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52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7151008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40538564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089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2.942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</w:rPr>
              <w:t>-0.2109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53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2882122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2737356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3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07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54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376835</w:t>
              </w:r>
            </w:hyperlink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4051981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30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-3.483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 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55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0137019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4817787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95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2.907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-0.1565</w:t>
            </w: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0.0782</w:t>
            </w: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56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958552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3138796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3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3.070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 xml:space="preserve">0.9891 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2.4009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57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7158021</w:t>
              </w:r>
            </w:hyperlink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130164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075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3.477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  <w:lang w:eastAsia="pt-BR"/>
              </w:rPr>
              <w:t>0.6483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3318 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58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0149823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4818391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95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2.907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</w:rPr>
              <w:t>0.508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 </w:t>
            </w:r>
          </w:p>
        </w:tc>
      </w:tr>
      <w:tr>
        <w:trPr>
          <w:trHeight w:val="300" w:hRule="atLeast"/>
        </w:trPr>
        <w:tc>
          <w:tcPr>
            <w:tcW w:w="6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59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958549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3134526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23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3.040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1.1647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2.8621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60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12433539</w:t>
              </w:r>
            </w:hyperlink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140139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158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3.47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  <w:lang w:eastAsia="pt-BR"/>
              </w:rPr>
              <w:t>ND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ND 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hyperlink r:id="rId61">
              <w:r>
                <w:rPr>
                  <w:rStyle w:val="InternetLink"/>
                  <w:color w:val="000000"/>
                  <w:sz w:val="14"/>
                  <w:szCs w:val="14"/>
                  <w:u w:val="single"/>
                  <w:lang w:eastAsia="pt-BR"/>
                </w:rPr>
                <w:t>rs7218</w:t>
              </w:r>
            </w:hyperlink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lang w:eastAsia="pt-BR"/>
              </w:rPr>
            </w:pPr>
            <w:r>
              <w:rPr>
                <w:color w:val="000000"/>
                <w:sz w:val="14"/>
                <w:szCs w:val="14"/>
                <w:lang w:eastAsia="pt-BR"/>
              </w:rPr>
              <w:t>34812814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0.950</w:t>
            </w:r>
          </w:p>
        </w:tc>
        <w:tc>
          <w:tcPr>
            <w:tcW w:w="7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  <w:t>2.905</w:t>
            </w:r>
          </w:p>
        </w:tc>
        <w:tc>
          <w:tcPr>
            <w:tcW w:w="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</w:rPr>
              <w:t>-0.442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  <w:t> </w:t>
            </w:r>
            <w:r>
              <w:rPr>
                <w:color w:val="000000"/>
                <w:sz w:val="16"/>
                <w:szCs w:val="16"/>
              </w:rPr>
              <w:t>-0.4388</w:t>
            </w:r>
          </w:p>
        </w:tc>
      </w:tr>
      <w:tr>
        <w:trPr>
          <w:trHeight w:val="300" w:hRule="atLeast"/>
        </w:trPr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4"/>
                <w:szCs w:val="14"/>
                <w:lang w:eastAsia="pt-BR"/>
              </w:rPr>
              <w:t>Total negative values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14"/>
                <w:szCs w:val="14"/>
                <w:u w:val="single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4"/>
                <w:szCs w:val="14"/>
                <w:u w:val="single"/>
                <w:lang w:eastAsia="pt-BR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r>
              <w:rPr>
                <w:color w:val="000000"/>
                <w:sz w:val="14"/>
                <w:szCs w:val="14"/>
                <w:u w:val="single"/>
                <w:lang w:eastAsia="pt-BR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u w:val="single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u w:val="single"/>
                <w:lang w:eastAsia="pt-BR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u w:val="single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u w:val="single"/>
                <w:lang w:eastAsia="pt-BR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u w:val="single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u w:val="single"/>
                <w:lang w:eastAsia="pt-BR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u w:val="single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u w:val="single"/>
                <w:lang w:eastAsia="pt-BR"/>
              </w:rPr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  <w:lang w:eastAsia="pt-BR"/>
              </w:rPr>
              <w:t>%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FF"/>
                <w:sz w:val="14"/>
                <w:szCs w:val="14"/>
                <w:u w:val="single"/>
                <w:lang w:eastAsia="pt-BR"/>
              </w:rPr>
            </w:pPr>
            <w:r>
              <w:rPr>
                <w:b/>
                <w:bCs/>
                <w:i/>
                <w:iCs/>
                <w:color w:val="0000FF"/>
                <w:sz w:val="14"/>
                <w:szCs w:val="14"/>
                <w:u w:val="single"/>
                <w:lang w:eastAsia="pt-BR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4"/>
                <w:szCs w:val="14"/>
                <w:u w:val="single"/>
                <w:lang w:eastAsia="pt-BR"/>
              </w:rPr>
            </w:pPr>
            <w:r>
              <w:rPr>
                <w:color w:val="000000"/>
                <w:sz w:val="14"/>
                <w:szCs w:val="14"/>
                <w:u w:val="single"/>
                <w:lang w:eastAsia="pt-BR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20"/>
                <w:szCs w:val="20"/>
                <w:u w:val="single"/>
                <w:lang w:eastAsia="pt-BR"/>
              </w:rPr>
            </w:pPr>
            <w:r>
              <w:rPr>
                <w:b/>
                <w:color w:val="0000FF"/>
                <w:sz w:val="20"/>
                <w:szCs w:val="20"/>
                <w:u w:val="single"/>
                <w:lang w:eastAsia="pt-BR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u w:val="single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u w:val="single"/>
                <w:lang w:eastAsia="pt-BR"/>
              </w:rPr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20"/>
                <w:szCs w:val="20"/>
                <w:u w:val="single"/>
                <w:lang w:eastAsia="pt-BR"/>
              </w:rPr>
            </w:pPr>
            <w:r>
              <w:rPr>
                <w:b/>
                <w:color w:val="0000FF"/>
                <w:sz w:val="20"/>
                <w:szCs w:val="20"/>
                <w:u w:val="single"/>
                <w:lang w:eastAsia="pt-BR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u w:val="single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u w:val="single"/>
                <w:lang w:eastAsia="pt-BR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b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  <w:lang w:eastAsia="pt-BR"/>
              </w:rPr>
            </w:pPr>
            <w:r>
              <w:rPr>
                <w:b/>
                <w:color w:val="000000"/>
                <w:sz w:val="16"/>
                <w:szCs w:val="16"/>
                <w:lang w:eastAsia="pt-BR"/>
              </w:rPr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16"/>
                <w:lang w:eastAsia="pt-BR"/>
              </w:rPr>
            </w:pPr>
            <w:r>
              <w:rPr>
                <w:color w:val="000000"/>
                <w:sz w:val="16"/>
                <w:szCs w:val="16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941" w:type="dxa"/>
            <w:gridSpan w:val="1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US" w:eastAsia="pt-BR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  <w:r>
              <w:rPr>
                <w:color w:val="000000"/>
                <w:sz w:val="16"/>
                <w:szCs w:val="16"/>
                <w:lang w:val="en-US" w:eastAsia="pt-BR"/>
              </w:rPr>
              <w:t>iHS values recovered from the Haplotter( http://plab-server.uchicago.edu/selection/) and SNP@evolution (http://bighapmap.big.ac.cn/) databases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hg-wen.uchicago.edu/cgi-bin/ihh.cgi?target=rs723204&amp;chr=14&amp;db=ceu&amp;sz=4&amp;action=1&amp;ht=0&amp;ver=2" TargetMode="External"/><Relationship Id="rId3" Type="http://schemas.openxmlformats.org/officeDocument/2006/relationships/hyperlink" Target="http://hg-wen.uchicago.edu/cgi-bin/ihh.cgi?target=rs7146383&amp;chr=14&amp;db=yri&amp;sz=4&amp;action=1&amp;ht=0&amp;ver=2" TargetMode="External"/><Relationship Id="rId4" Type="http://schemas.openxmlformats.org/officeDocument/2006/relationships/hyperlink" Target="http://hg-wen.uchicago.edu/cgi-bin/ihh.cgi?target=rs1349124&amp;chr=14&amp;db=asn&amp;sz=4&amp;action=1&amp;ht=0&amp;ver=2" TargetMode="External"/><Relationship Id="rId5" Type="http://schemas.openxmlformats.org/officeDocument/2006/relationships/hyperlink" Target="http://hg-wen.uchicago.edu/cgi-bin/ihh.cgi?target=rs766056&amp;chr=14&amp;db=ceu&amp;sz=4&amp;action=1&amp;ht=0&amp;ver=2" TargetMode="External"/><Relationship Id="rId6" Type="http://schemas.openxmlformats.org/officeDocument/2006/relationships/hyperlink" Target="http://hg-wen.uchicago.edu/cgi-bin/ihh.cgi?target=rs8005763&amp;chr=14&amp;db=yri&amp;sz=4&amp;action=1&amp;ht=0&amp;ver=2" TargetMode="External"/><Relationship Id="rId7" Type="http://schemas.openxmlformats.org/officeDocument/2006/relationships/hyperlink" Target="http://hg-wen.uchicago.edu/cgi-bin/ihh.cgi?target=rs7156770&amp;chr=14&amp;db=asn&amp;sz=4&amp;action=1&amp;ht=0&amp;ver=2" TargetMode="External"/><Relationship Id="rId8" Type="http://schemas.openxmlformats.org/officeDocument/2006/relationships/hyperlink" Target="http://hg-wen.uchicago.edu/cgi-bin/ihh.cgi?target=rs1169007&amp;chr=14&amp;db=ceu&amp;sz=4&amp;action=1&amp;ht=0&amp;ver=2" TargetMode="External"/><Relationship Id="rId9" Type="http://schemas.openxmlformats.org/officeDocument/2006/relationships/hyperlink" Target="http://hg-wen.uchicago.edu/cgi-bin/ihh.cgi?target=rs2022738&amp;chr=14&amp;db=yri&amp;sz=4&amp;action=1&amp;ht=0&amp;ver=2" TargetMode="External"/><Relationship Id="rId10" Type="http://schemas.openxmlformats.org/officeDocument/2006/relationships/hyperlink" Target="http://hg-wen.uchicago.edu/cgi-bin/ihh.cgi?target=rs8019741&amp;chr=14&amp;db=asn&amp;sz=4&amp;action=1&amp;ht=0&amp;ver=2" TargetMode="External"/><Relationship Id="rId11" Type="http://schemas.openxmlformats.org/officeDocument/2006/relationships/hyperlink" Target="http://hg-wen.uchicago.edu/cgi-bin/ihh.cgi?target=rs12883235&amp;chr=14&amp;db=ceu&amp;sz=4&amp;action=1&amp;ht=0&amp;ver=2" TargetMode="External"/><Relationship Id="rId12" Type="http://schemas.openxmlformats.org/officeDocument/2006/relationships/hyperlink" Target="http://hg-wen.uchicago.edu/cgi-bin/ihh.cgi?target=rs7143532&amp;chr=14&amp;db=yri&amp;sz=4&amp;action=1&amp;ht=0&amp;ver=2" TargetMode="External"/><Relationship Id="rId13" Type="http://schemas.openxmlformats.org/officeDocument/2006/relationships/hyperlink" Target="http://hg-wen.uchicago.edu/cgi-bin/ihh.cgi?target=rs8011060&amp;chr=14&amp;db=asn&amp;sz=4&amp;action=1&amp;ht=0&amp;ver=2" TargetMode="External"/><Relationship Id="rId14" Type="http://schemas.openxmlformats.org/officeDocument/2006/relationships/hyperlink" Target="http://hg-wen.uchicago.edu/cgi-bin/ihh.cgi?target=rs17556373&amp;chr=14&amp;db=ceu&amp;sz=4&amp;action=1&amp;ht=0&amp;ver=2" TargetMode="External"/><Relationship Id="rId15" Type="http://schemas.openxmlformats.org/officeDocument/2006/relationships/hyperlink" Target="http://hg-wen.uchicago.edu/cgi-bin/ihh.cgi?target=rs11625294&amp;chr=14&amp;db=yri&amp;sz=4&amp;action=1&amp;ht=0&amp;ver=2" TargetMode="External"/><Relationship Id="rId16" Type="http://schemas.openxmlformats.org/officeDocument/2006/relationships/hyperlink" Target="http://hg-wen.uchicago.edu/cgi-bin/ihh.cgi?target=rs17111276&amp;chr=14&amp;db=asn&amp;sz=4&amp;action=1&amp;ht=0&amp;ver=2" TargetMode="External"/><Relationship Id="rId17" Type="http://schemas.openxmlformats.org/officeDocument/2006/relationships/hyperlink" Target="http://hg-wen.uchicago.edu/cgi-bin/ihh.cgi?target=rs10483431&amp;chr=14&amp;db=ceu&amp;sz=4&amp;action=1&amp;ht=0&amp;ver=2" TargetMode="External"/><Relationship Id="rId18" Type="http://schemas.openxmlformats.org/officeDocument/2006/relationships/hyperlink" Target="http://hg-wen.uchicago.edu/cgi-bin/ihh.cgi?target=rs3985198&amp;chr=14&amp;db=yri&amp;sz=4&amp;action=1&amp;ht=0&amp;ver=2" TargetMode="External"/><Relationship Id="rId19" Type="http://schemas.openxmlformats.org/officeDocument/2006/relationships/hyperlink" Target="http://hg-wen.uchicago.edu/cgi-bin/ihh.cgi?target=rs10130324&amp;chr=14&amp;db=asn&amp;sz=4&amp;action=1&amp;ht=0&amp;ver=2" TargetMode="External"/><Relationship Id="rId20" Type="http://schemas.openxmlformats.org/officeDocument/2006/relationships/hyperlink" Target="http://hg-wen.uchicago.edu/cgi-bin/ihh.cgi?target=rs7155975&amp;chr=14&amp;db=ceu&amp;sz=4&amp;action=1&amp;ht=0&amp;ver=2" TargetMode="External"/><Relationship Id="rId21" Type="http://schemas.openxmlformats.org/officeDocument/2006/relationships/hyperlink" Target="http://hg-wen.uchicago.edu/cgi-bin/ihh.cgi?target=rs8020397&amp;chr=14&amp;db=yri&amp;sz=4&amp;action=1&amp;ht=0&amp;ver=2" TargetMode="External"/><Relationship Id="rId22" Type="http://schemas.openxmlformats.org/officeDocument/2006/relationships/hyperlink" Target="http://hg-wen.uchicago.edu/cgi-bin/ihh.cgi?target=rs17111338&amp;chr=14&amp;db=asn&amp;sz=4&amp;action=1&amp;ht=0&amp;ver=2" TargetMode="External"/><Relationship Id="rId23" Type="http://schemas.openxmlformats.org/officeDocument/2006/relationships/hyperlink" Target="http://hg-wen.uchicago.edu/cgi-bin/ihh.cgi?target=rs17471435&amp;chr=14&amp;db=ceu&amp;sz=4&amp;action=1&amp;ht=0&amp;ver=2" TargetMode="External"/><Relationship Id="rId24" Type="http://schemas.openxmlformats.org/officeDocument/2006/relationships/hyperlink" Target="http://hg-wen.uchicago.edu/cgi-bin/ihh.cgi?target=rs10141958&amp;chr=14&amp;db=yri&amp;sz=4&amp;action=1&amp;ht=0&amp;ver=2" TargetMode="External"/><Relationship Id="rId25" Type="http://schemas.openxmlformats.org/officeDocument/2006/relationships/hyperlink" Target="http://hg-wen.uchicago.edu/cgi-bin/ihh.cgi?target=rs7160889&amp;chr=14&amp;db=asn&amp;sz=4&amp;action=1&amp;ht=0&amp;ver=2" TargetMode="External"/><Relationship Id="rId26" Type="http://schemas.openxmlformats.org/officeDocument/2006/relationships/hyperlink" Target="http://hg-wen.uchicago.edu/cgi-bin/ihh.cgi?target=rs7161508&amp;chr=14&amp;db=ceu&amp;sz=4&amp;action=1&amp;ht=0&amp;ver=2" TargetMode="External"/><Relationship Id="rId27" Type="http://schemas.openxmlformats.org/officeDocument/2006/relationships/hyperlink" Target="http://hg-wen.uchicago.edu/cgi-bin/ihh.cgi?target=rs919521&amp;chr=14&amp;db=yri&amp;sz=4&amp;action=1&amp;ht=0&amp;ver=2" TargetMode="External"/><Relationship Id="rId28" Type="http://schemas.openxmlformats.org/officeDocument/2006/relationships/hyperlink" Target="http://hg-wen.uchicago.edu/cgi-bin/ihh.cgi?target=rs8007575&amp;chr=14&amp;db=asn&amp;sz=4&amp;action=1&amp;ht=0&amp;ver=2" TargetMode="External"/><Relationship Id="rId29" Type="http://schemas.openxmlformats.org/officeDocument/2006/relationships/hyperlink" Target="http://hg-wen.uchicago.edu/cgi-bin/ihh.cgi?target=rs7161423&amp;chr=14&amp;db=ceu&amp;sz=4&amp;action=1&amp;ht=0&amp;ver=2" TargetMode="External"/><Relationship Id="rId30" Type="http://schemas.openxmlformats.org/officeDocument/2006/relationships/hyperlink" Target="http://hg-wen.uchicago.edu/cgi-bin/ihh.cgi?target=rs7149151&amp;chr=14&amp;db=yri&amp;sz=4&amp;action=1&amp;ht=0&amp;ver=2" TargetMode="External"/><Relationship Id="rId31" Type="http://schemas.openxmlformats.org/officeDocument/2006/relationships/hyperlink" Target="http://hg-wen.uchicago.edu/cgi-bin/ihh.cgi?target=rs8012747&amp;chr=14&amp;db=asn&amp;sz=4&amp;action=1&amp;ht=0&amp;ver=2" TargetMode="External"/><Relationship Id="rId32" Type="http://schemas.openxmlformats.org/officeDocument/2006/relationships/hyperlink" Target="http://hg-wen.uchicago.edu/cgi-bin/ihh.cgi?target=rs1028799&amp;chr=14&amp;db=ceu&amp;sz=4&amp;action=1&amp;ht=0&amp;ver=2" TargetMode="External"/><Relationship Id="rId33" Type="http://schemas.openxmlformats.org/officeDocument/2006/relationships/hyperlink" Target="http://hg-wen.uchicago.edu/cgi-bin/ihh.cgi?target=rs4981120&amp;chr=14&amp;db=yri&amp;sz=4&amp;action=1&amp;ht=0&amp;ver=2" TargetMode="External"/><Relationship Id="rId34" Type="http://schemas.openxmlformats.org/officeDocument/2006/relationships/hyperlink" Target="http://hg-wen.uchicago.edu/cgi-bin/ihh.cgi?target=rs1176970&amp;chr=14&amp;db=asn&amp;sz=4&amp;action=1&amp;ht=0&amp;ver=2" TargetMode="External"/><Relationship Id="rId35" Type="http://schemas.openxmlformats.org/officeDocument/2006/relationships/hyperlink" Target="http://hg-wen.uchicago.edu/cgi-bin/ihh.cgi?target=rs12435308&amp;chr=14&amp;db=ceu&amp;sz=4&amp;action=1&amp;ht=0&amp;ver=2" TargetMode="External"/><Relationship Id="rId36" Type="http://schemas.openxmlformats.org/officeDocument/2006/relationships/hyperlink" Target="http://hg-wen.uchicago.edu/cgi-bin/ihh.cgi?target=rs10129541&amp;chr=14&amp;db=yri&amp;sz=4&amp;action=1&amp;ht=0&amp;ver=2" TargetMode="External"/><Relationship Id="rId37" Type="http://schemas.openxmlformats.org/officeDocument/2006/relationships/hyperlink" Target="http://hg-wen.uchicago.edu/cgi-bin/ihh.cgi?target=rs4982053&amp;chr=14&amp;db=asn&amp;sz=4&amp;action=1&amp;ht=0&amp;ver=2" TargetMode="External"/><Relationship Id="rId38" Type="http://schemas.openxmlformats.org/officeDocument/2006/relationships/hyperlink" Target="http://hg-wen.uchicago.edu/cgi-bin/ihh.cgi?target=rs12886242&amp;chr=14&amp;db=ceu&amp;sz=4&amp;action=1&amp;ht=0&amp;ver=2" TargetMode="External"/><Relationship Id="rId39" Type="http://schemas.openxmlformats.org/officeDocument/2006/relationships/hyperlink" Target="http://hg-wen.uchicago.edu/cgi-bin/ihh.cgi?target=rs1755778&amp;chr=14&amp;db=yri&amp;sz=4&amp;action=1&amp;ht=0&amp;ver=2" TargetMode="External"/><Relationship Id="rId40" Type="http://schemas.openxmlformats.org/officeDocument/2006/relationships/hyperlink" Target="http://hg-wen.uchicago.edu/cgi-bin/ihh.cgi?target=rs17103033&amp;chr=14&amp;db=asn&amp;sz=4&amp;action=1&amp;ht=0&amp;ver=2" TargetMode="External"/><Relationship Id="rId41" Type="http://schemas.openxmlformats.org/officeDocument/2006/relationships/hyperlink" Target="http://hg-wen.uchicago.edu/cgi-bin/ihh.cgi?target=rs12882375&amp;chr=14&amp;db=ceu&amp;sz=4&amp;action=1&amp;ht=0&amp;ver=2" TargetMode="External"/><Relationship Id="rId42" Type="http://schemas.openxmlformats.org/officeDocument/2006/relationships/hyperlink" Target="http://hg-wen.uchicago.edu/cgi-bin/ihh.cgi?target=rs1169032&amp;chr=14&amp;db=yri&amp;sz=4&amp;action=1&amp;ht=0&amp;ver=2" TargetMode="External"/><Relationship Id="rId43" Type="http://schemas.openxmlformats.org/officeDocument/2006/relationships/hyperlink" Target="http://hg-wen.uchicago.edu/cgi-bin/ihh.cgi?target=rs8011549&amp;chr=14&amp;db=asn&amp;sz=4&amp;action=1&amp;ht=0&amp;ver=2" TargetMode="External"/><Relationship Id="rId44" Type="http://schemas.openxmlformats.org/officeDocument/2006/relationships/hyperlink" Target="http://hg-wen.uchicago.edu/cgi-bin/ihh.cgi?target=rs10129933&amp;chr=14&amp;db=ceu&amp;sz=4&amp;action=1&amp;ht=0&amp;ver=2" TargetMode="External"/><Relationship Id="rId45" Type="http://schemas.openxmlformats.org/officeDocument/2006/relationships/hyperlink" Target="http://hg-wen.uchicago.edu/cgi-bin/ihh.cgi?target=rs10148038&amp;chr=14&amp;db=yri&amp;sz=4&amp;action=1&amp;ht=0&amp;ver=2" TargetMode="External"/><Relationship Id="rId46" Type="http://schemas.openxmlformats.org/officeDocument/2006/relationships/hyperlink" Target="http://hg-wen.uchicago.edu/cgi-bin/ihh.cgi?target=rs12100841&amp;chr=14&amp;db=asn&amp;sz=4&amp;action=1&amp;ht=0&amp;ver=2" TargetMode="External"/><Relationship Id="rId47" Type="http://schemas.openxmlformats.org/officeDocument/2006/relationships/hyperlink" Target="http://hg-wen.uchicago.edu/cgi-bin/ihh.cgi?target=rs17102768&amp;chr=14&amp;db=ceu&amp;sz=4&amp;action=1&amp;ht=0&amp;ver=2" TargetMode="External"/><Relationship Id="rId48" Type="http://schemas.openxmlformats.org/officeDocument/2006/relationships/hyperlink" Target="http://hg-wen.uchicago.edu/cgi-bin/ihh.cgi?target=rs8008432&amp;chr=14&amp;db=yri&amp;sz=4&amp;action=1&amp;ht=0&amp;ver=2" TargetMode="External"/><Relationship Id="rId49" Type="http://schemas.openxmlformats.org/officeDocument/2006/relationships/hyperlink" Target="http://hg-wen.uchicago.edu/cgi-bin/ihh.cgi?target=rs4899845&amp;chr=14&amp;db=asn&amp;sz=4&amp;action=1&amp;ht=0&amp;ver=2" TargetMode="External"/><Relationship Id="rId50" Type="http://schemas.openxmlformats.org/officeDocument/2006/relationships/hyperlink" Target="http://hg-wen.uchicago.edu/cgi-bin/ihh.cgi?target=rs17471995&amp;chr=14&amp;db=ceu&amp;sz=4&amp;action=1&amp;ht=0&amp;ver=2" TargetMode="External"/><Relationship Id="rId51" Type="http://schemas.openxmlformats.org/officeDocument/2006/relationships/hyperlink" Target="http://hg-wen.uchicago.edu/cgi-bin/ihh.cgi?target=rs8016527&amp;chr=14&amp;db=yri&amp;sz=4&amp;action=1&amp;ht=0&amp;ver=2" TargetMode="External"/><Relationship Id="rId52" Type="http://schemas.openxmlformats.org/officeDocument/2006/relationships/hyperlink" Target="http://hg-wen.uchicago.edu/cgi-bin/ihh.cgi?target=rs7151008&amp;chr=14&amp;db=asn&amp;sz=4&amp;action=1&amp;ht=0&amp;ver=2" TargetMode="External"/><Relationship Id="rId53" Type="http://schemas.openxmlformats.org/officeDocument/2006/relationships/hyperlink" Target="http://hg-wen.uchicago.edu/cgi-bin/ihh.cgi?target=rs12882122&amp;chr=14&amp;db=ceu&amp;sz=4&amp;action=1&amp;ht=0&amp;ver=2" TargetMode="External"/><Relationship Id="rId54" Type="http://schemas.openxmlformats.org/officeDocument/2006/relationships/hyperlink" Target="http://hg-wen.uchicago.edu/cgi-bin/ihh.cgi?target=rs1376835&amp;chr=14&amp;db=yri&amp;sz=4&amp;action=1&amp;ht=0&amp;ver=2" TargetMode="External"/><Relationship Id="rId55" Type="http://schemas.openxmlformats.org/officeDocument/2006/relationships/hyperlink" Target="http://hg-wen.uchicago.edu/cgi-bin/ihh.cgi?target=rs10137019&amp;chr=14&amp;db=asn&amp;sz=4&amp;action=1&amp;ht=0&amp;ver=2" TargetMode="External"/><Relationship Id="rId56" Type="http://schemas.openxmlformats.org/officeDocument/2006/relationships/hyperlink" Target="http://hg-wen.uchicago.edu/cgi-bin/ihh.cgi?target=rs1958552&amp;chr=14&amp;db=ceu&amp;sz=4&amp;action=1&amp;ht=0&amp;ver=2" TargetMode="External"/><Relationship Id="rId57" Type="http://schemas.openxmlformats.org/officeDocument/2006/relationships/hyperlink" Target="http://hg-wen.uchicago.edu/cgi-bin/ihh.cgi?target=rs7158021&amp;chr=14&amp;db=yri&amp;sz=4&amp;action=1&amp;ht=0&amp;ver=2" TargetMode="External"/><Relationship Id="rId58" Type="http://schemas.openxmlformats.org/officeDocument/2006/relationships/hyperlink" Target="http://hg-wen.uchicago.edu/cgi-bin/ihh.cgi?target=rs10149823&amp;chr=14&amp;db=asn&amp;sz=4&amp;action=1&amp;ht=0&amp;ver=2" TargetMode="External"/><Relationship Id="rId59" Type="http://schemas.openxmlformats.org/officeDocument/2006/relationships/hyperlink" Target="http://hg-wen.uchicago.edu/cgi-bin/ihh.cgi?target=rs1958549&amp;chr=14&amp;db=ceu&amp;sz=4&amp;action=1&amp;ht=0&amp;ver=2" TargetMode="External"/><Relationship Id="rId60" Type="http://schemas.openxmlformats.org/officeDocument/2006/relationships/hyperlink" Target="http://hg-wen.uchicago.edu/cgi-bin/ihh.cgi?target=rs12433539&amp;chr=14&amp;db=yri&amp;sz=4&amp;action=1&amp;ht=0&amp;ver=2" TargetMode="External"/><Relationship Id="rId61" Type="http://schemas.openxmlformats.org/officeDocument/2006/relationships/hyperlink" Target="http://hg-wen.uchicago.edu/cgi-bin/ihh.cgi?target=rs7218&amp;chr=14&amp;db=asn&amp;sz=4&amp;action=1&amp;ht=0&amp;ver=2" TargetMode="External"/><Relationship Id="rId62" Type="http://schemas.openxmlformats.org/officeDocument/2006/relationships/fontTable" Target="fontTable.xml"/><Relationship Id="rId6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3:44:00Z</dcterms:created>
  <dc:creator>Maria Cátira Bortolini</dc:creator>
  <dc:description/>
  <cp:keywords/>
  <dc:language>en-US</dc:language>
  <cp:lastModifiedBy>Maria Cátira</cp:lastModifiedBy>
  <cp:lastPrinted>2010-08-02T14:00:00Z</cp:lastPrinted>
  <dcterms:modified xsi:type="dcterms:W3CDTF">2011-01-10T15:57:00Z</dcterms:modified>
  <cp:revision>6</cp:revision>
  <dc:subject/>
  <dc:title>TableS2</dc:title>
</cp:coreProperties>
</file>